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8FF" w:rsidRPr="0028491D" w:rsidRDefault="007648FF" w:rsidP="007648FF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 - Baseline characteristic of antidepressant users and non-antidepressant users </w:t>
      </w:r>
    </w:p>
    <w:tbl>
      <w:tblPr>
        <w:tblStyle w:val="Tabelraster1licht"/>
        <w:tblpPr w:leftFromText="141" w:rightFromText="141" w:vertAnchor="text" w:horzAnchor="margin" w:tblpY="258"/>
        <w:tblW w:w="8927" w:type="dxa"/>
        <w:tblLook w:val="04A0" w:firstRow="1" w:lastRow="0" w:firstColumn="1" w:lastColumn="0" w:noHBand="0" w:noVBand="1"/>
      </w:tblPr>
      <w:tblGrid>
        <w:gridCol w:w="3256"/>
        <w:gridCol w:w="983"/>
        <w:gridCol w:w="1931"/>
        <w:gridCol w:w="1879"/>
        <w:gridCol w:w="879"/>
      </w:tblGrid>
      <w:tr w:rsidR="007648FF" w:rsidRPr="0028491D" w:rsidTr="00F7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D9D9D9" w:themeFill="background1" w:themeFillShade="D9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hideMark/>
          </w:tcPr>
          <w:p w:rsidR="007648FF" w:rsidRPr="0028491D" w:rsidRDefault="007648FF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Variable available</w:t>
            </w:r>
          </w:p>
        </w:tc>
        <w:tc>
          <w:tcPr>
            <w:tcW w:w="1941" w:type="dxa"/>
            <w:shd w:val="clear" w:color="auto" w:fill="D9D9D9" w:themeFill="background1" w:themeFillShade="D9"/>
            <w:hideMark/>
          </w:tcPr>
          <w:p w:rsidR="007648FF" w:rsidRPr="0028491D" w:rsidRDefault="007648FF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Antidepressant use</w:t>
            </w:r>
          </w:p>
          <w:p w:rsidR="007648FF" w:rsidRPr="0028491D" w:rsidRDefault="007648FF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(n= 700)</w:t>
            </w:r>
          </w:p>
        </w:tc>
        <w:tc>
          <w:tcPr>
            <w:tcW w:w="1957" w:type="dxa"/>
            <w:shd w:val="clear" w:color="auto" w:fill="D9D9D9" w:themeFill="background1" w:themeFillShade="D9"/>
            <w:hideMark/>
          </w:tcPr>
          <w:p w:rsidR="007648FF" w:rsidRDefault="007648FF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antidepressant use 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(n= 11,065)</w:t>
            </w:r>
          </w:p>
          <w:p w:rsidR="007648FF" w:rsidRPr="0028491D" w:rsidRDefault="007648FF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D9D9D9" w:themeFill="background1" w:themeFillShade="D9"/>
            <w:hideMark/>
          </w:tcPr>
          <w:p w:rsidR="007648FF" w:rsidRPr="0028491D" w:rsidRDefault="007648FF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7648FF" w:rsidRPr="0028491D" w:rsidTr="00F75CED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</w:t>
            </w: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B-PROOF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ERGO-5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LASA C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LASA 3B</w:t>
            </w:r>
          </w:p>
        </w:tc>
        <w:tc>
          <w:tcPr>
            <w:tcW w:w="894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,765</w:t>
            </w:r>
          </w:p>
        </w:tc>
        <w:tc>
          <w:tcPr>
            <w:tcW w:w="1941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5 (16.4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481 (68.7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(5.7) 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(9.1)</w:t>
            </w:r>
          </w:p>
        </w:tc>
        <w:tc>
          <w:tcPr>
            <w:tcW w:w="1957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,144 (19.4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6,635 (60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64 (13.2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2 (7.4)</w:t>
            </w:r>
          </w:p>
        </w:tc>
        <w:tc>
          <w:tcPr>
            <w:tcW w:w="879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0.001*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8FF" w:rsidRPr="0028491D" w:rsidTr="00F75CED">
        <w:trPr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ge (years) </w:t>
            </w: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50-59 years 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60-69 years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70-79 years</w:t>
            </w:r>
          </w:p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,765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5 (16.4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65 (37.9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28 (32.6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 (13.1)</w:t>
            </w:r>
          </w:p>
        </w:tc>
        <w:tc>
          <w:tcPr>
            <w:tcW w:w="1957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,507 (13.6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3,731 (33.7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3,824 (34.6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03 (18.7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1*</w:t>
            </w:r>
          </w:p>
        </w:tc>
      </w:tr>
      <w:tr w:rsidR="007648FF" w:rsidRPr="0028491D" w:rsidTr="00F75CE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</w:t>
            </w:r>
          </w:p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765 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03 (29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 (71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5,096 (46.1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5,969 (53.9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28491D" w:rsidTr="00F75CED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-dwelling (yes)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0,608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572 (88.8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9,218 (92.5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7648FF" w:rsidRPr="0028491D" w:rsidTr="00F75CED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w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Average 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High 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690 </w:t>
            </w:r>
          </w:p>
        </w:tc>
        <w:tc>
          <w:tcPr>
            <w:tcW w:w="1941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402 (57.8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62 (23.3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32 (19)</w:t>
            </w:r>
          </w:p>
        </w:tc>
        <w:tc>
          <w:tcPr>
            <w:tcW w:w="1957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6,123 (55.7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,490 (22.6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,381 (21.7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7648FF" w:rsidRPr="0028491D" w:rsidTr="00F75CE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4B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Mass Index (kg/m</w:t>
            </w:r>
            <w:r w:rsidRPr="00A44BC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44B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A44BC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0,833</w:t>
            </w:r>
          </w:p>
        </w:tc>
        <w:tc>
          <w:tcPr>
            <w:tcW w:w="1941" w:type="dxa"/>
            <w:hideMark/>
          </w:tcPr>
          <w:p w:rsidR="007648FF" w:rsidRPr="0028491D" w:rsidRDefault="007648FF" w:rsidP="0099735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7.9 (</w:t>
            </w:r>
            <w:r w:rsidR="0099735D"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7" w:type="dxa"/>
            <w:hideMark/>
          </w:tcPr>
          <w:p w:rsidR="007648FF" w:rsidRPr="0028491D" w:rsidRDefault="007648FF" w:rsidP="0099735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7.3 (</w:t>
            </w:r>
            <w:r w:rsidR="0099735D"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7648FF" w:rsidRPr="0028491D" w:rsidTr="00F75CED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cohol use </w:t>
            </w: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  </w:t>
            </w: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7648F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Non-drinker</w:t>
            </w:r>
          </w:p>
          <w:p w:rsidR="0099735D" w:rsidRDefault="0099735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Rarely drinks</w:t>
            </w:r>
          </w:p>
          <w:p w:rsidR="0099735D" w:rsidRDefault="0099735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Low risk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4 drinks per week)</w:t>
            </w:r>
          </w:p>
          <w:p w:rsidR="0099735D" w:rsidRPr="00A44BCF" w:rsidRDefault="0099735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Risky (15-28 drinks per week)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High risk (&gt;28 drinks per week)</w:t>
            </w:r>
          </w:p>
        </w:tc>
        <w:tc>
          <w:tcPr>
            <w:tcW w:w="894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736 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41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93 (27.6)</w:t>
            </w:r>
          </w:p>
          <w:p w:rsidR="0099735D" w:rsidRDefault="0099735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 (13)</w:t>
            </w:r>
          </w:p>
          <w:p w:rsidR="0099735D" w:rsidRDefault="0099735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 (46.1)</w:t>
            </w:r>
          </w:p>
          <w:p w:rsidR="0099735D" w:rsidRPr="0028491D" w:rsidRDefault="0099735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 (9.7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5 (3.6)</w:t>
            </w:r>
          </w:p>
        </w:tc>
        <w:tc>
          <w:tcPr>
            <w:tcW w:w="1957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648FF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,726 (15.6)</w:t>
            </w:r>
          </w:p>
          <w:p w:rsidR="0099735D" w:rsidRDefault="0099735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35 (13)</w:t>
            </w:r>
          </w:p>
          <w:p w:rsidR="0099735D" w:rsidRDefault="0099735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840 (52.9)</w:t>
            </w:r>
          </w:p>
          <w:p w:rsidR="0099735D" w:rsidRPr="0028491D" w:rsidRDefault="0099735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31 (14.8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405 (3.7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28491D" w:rsidTr="00F75CE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>Smoking (yes)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,755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31 (18.7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,438 (13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28491D" w:rsidTr="00F75CE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pressive symptoms 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z-score)</w:t>
            </w:r>
            <w:r w:rsidRPr="00A44BC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290 </w:t>
            </w:r>
          </w:p>
        </w:tc>
        <w:tc>
          <w:tcPr>
            <w:tcW w:w="1941" w:type="dxa"/>
            <w:hideMark/>
          </w:tcPr>
          <w:p w:rsidR="007648FF" w:rsidRPr="0028491D" w:rsidRDefault="007648FF" w:rsidP="0099735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70 (</w:t>
            </w:r>
            <w:r w:rsidR="0099735D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7" w:type="dxa"/>
            <w:hideMark/>
          </w:tcPr>
          <w:p w:rsidR="007648FF" w:rsidRPr="0028491D" w:rsidRDefault="007648FF" w:rsidP="0099735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-0.05 (</w:t>
            </w:r>
            <w:r w:rsidR="0099735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* </w:t>
            </w:r>
          </w:p>
        </w:tc>
      </w:tr>
      <w:tr w:rsidR="007648FF" w:rsidRPr="0028491D" w:rsidTr="00F75CE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ADS-A) 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e</w:t>
            </w:r>
            <w:proofErr w:type="spellEnd"/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,311 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4 (1-7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 (0-4)</w:t>
            </w:r>
          </w:p>
        </w:tc>
        <w:tc>
          <w:tcPr>
            <w:tcW w:w="879" w:type="dxa"/>
          </w:tcPr>
          <w:p w:rsidR="007648FF" w:rsidRPr="00230221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01* </w:t>
            </w:r>
          </w:p>
        </w:tc>
      </w:tr>
      <w:tr w:rsidR="007648FF" w:rsidRPr="0028491D" w:rsidTr="00F75CE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MSE score 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037 </w:t>
            </w:r>
          </w:p>
        </w:tc>
        <w:tc>
          <w:tcPr>
            <w:tcW w:w="1941" w:type="dxa"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8  (26-29)</w:t>
            </w:r>
          </w:p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8  (26-29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7648FF" w:rsidRPr="0028491D" w:rsidTr="00F75CE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zziness (yes) 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e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,194 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61 (35.7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,252 (18.6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* </w:t>
            </w:r>
          </w:p>
        </w:tc>
      </w:tr>
      <w:tr w:rsidR="007648FF" w:rsidRPr="0028491D" w:rsidTr="00F75CE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EF311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in (yes) </w:t>
            </w:r>
            <w:r w:rsidRPr="00EF3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,303 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30 (61.2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3,029 (43.7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99735D" w:rsidTr="00F75C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andgrip strength (z-score) </w:t>
            </w: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,599 </w:t>
            </w:r>
          </w:p>
        </w:tc>
        <w:tc>
          <w:tcPr>
            <w:tcW w:w="1941" w:type="dxa"/>
            <w:hideMark/>
          </w:tcPr>
          <w:p w:rsidR="007648FF" w:rsidRPr="0028491D" w:rsidRDefault="007648FF" w:rsidP="0099735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-0.29 (0.</w:t>
            </w:r>
            <w:r w:rsidR="0099735D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7" w:type="dxa"/>
            <w:hideMark/>
          </w:tcPr>
          <w:p w:rsidR="007648FF" w:rsidRPr="0099735D" w:rsidRDefault="0099735D" w:rsidP="0099735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 (0</w:t>
            </w: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9</w:t>
            </w:r>
            <w:r w:rsidR="007648FF"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0.001* </w:t>
            </w:r>
          </w:p>
        </w:tc>
      </w:tr>
      <w:tr w:rsidR="007648FF" w:rsidRPr="0099735D" w:rsidTr="00F75C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99735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alance (unable) </w:t>
            </w: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94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,215 </w:t>
            </w:r>
          </w:p>
        </w:tc>
        <w:tc>
          <w:tcPr>
            <w:tcW w:w="1941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 (17.4)</w:t>
            </w:r>
          </w:p>
        </w:tc>
        <w:tc>
          <w:tcPr>
            <w:tcW w:w="1957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15 (18.2)</w:t>
            </w:r>
          </w:p>
        </w:tc>
        <w:tc>
          <w:tcPr>
            <w:tcW w:w="879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7</w:t>
            </w:r>
          </w:p>
        </w:tc>
      </w:tr>
      <w:tr w:rsidR="007648FF" w:rsidRPr="0099735D" w:rsidTr="00F75CED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alking aid use (yes) </w:t>
            </w: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894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,268 </w:t>
            </w:r>
          </w:p>
        </w:tc>
        <w:tc>
          <w:tcPr>
            <w:tcW w:w="1941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3)</w:t>
            </w:r>
          </w:p>
        </w:tc>
        <w:tc>
          <w:tcPr>
            <w:tcW w:w="1957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 (1.7)</w:t>
            </w:r>
          </w:p>
        </w:tc>
        <w:tc>
          <w:tcPr>
            <w:tcW w:w="879" w:type="dxa"/>
            <w:hideMark/>
          </w:tcPr>
          <w:p w:rsidR="007648FF" w:rsidRPr="0099735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73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5 </w:t>
            </w:r>
          </w:p>
        </w:tc>
      </w:tr>
      <w:tr w:rsidR="007648FF" w:rsidRPr="0028491D" w:rsidTr="00F75CE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it speed (z-score)</w:t>
            </w:r>
            <w:r w:rsidRPr="00A44B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890 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-0.25 (0.99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2 (0.98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28491D" w:rsidTr="00F75C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 (yes)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,644 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91 (31.9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,727 (27.1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2</w:t>
            </w:r>
          </w:p>
        </w:tc>
      </w:tr>
      <w:tr w:rsidR="007648FF" w:rsidRPr="0028491D" w:rsidTr="00F75CE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eGFR (ml min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73m²)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,209 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77.4 (63.6-96.2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75.6 (61.6-92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7648FF" w:rsidRPr="0028491D" w:rsidTr="00F75CE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s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764 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4.76 (2.35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.79 (2.45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28491D" w:rsidTr="00F75CE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zodiazepine use (yes) 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,765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67 (23.9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771 (7.0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28491D" w:rsidTr="00F75CE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Opioid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s)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765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75 (10.7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379 (3.4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28491D" w:rsidTr="00F75CE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:rsidR="007648FF" w:rsidRPr="0028491D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Antipsychotic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s)</w:t>
            </w: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94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,765</w:t>
            </w:r>
          </w:p>
        </w:tc>
        <w:tc>
          <w:tcPr>
            <w:tcW w:w="1941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41 (5.9)</w:t>
            </w:r>
          </w:p>
        </w:tc>
        <w:tc>
          <w:tcPr>
            <w:tcW w:w="1957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52 (0.5)</w:t>
            </w:r>
          </w:p>
        </w:tc>
        <w:tc>
          <w:tcPr>
            <w:tcW w:w="879" w:type="dxa"/>
            <w:hideMark/>
          </w:tcPr>
          <w:p w:rsidR="007648FF" w:rsidRPr="0028491D" w:rsidRDefault="007648FF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48FF" w:rsidRPr="0099735D" w:rsidTr="00F75CED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7" w:type="dxa"/>
            <w:gridSpan w:val="5"/>
            <w:noWrap/>
            <w:hideMark/>
          </w:tcPr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a 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mean (SD),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b 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presented as n (%),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c 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presented as median (IQR), 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mean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z-scores (SD)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, e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data available in LASA and ERGO-5</w:t>
            </w: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;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HADS= Hospital Anxiety and Depression scale; MMSE=Mini-Mental State Examination; GFR=Glomerular filtration rate according to Cockcroft and Gault formula </w:t>
            </w:r>
          </w:p>
          <w:p w:rsidR="007648FF" w:rsidRPr="00A44BCF" w:rsidRDefault="007648FF" w:rsidP="00F75CED">
            <w:pPr>
              <w:pStyle w:val="Geenafstand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*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statistically significant at p-value &lt;0.05</w:t>
            </w:r>
          </w:p>
        </w:tc>
      </w:tr>
    </w:tbl>
    <w:p w:rsidR="009D7930" w:rsidRPr="007648FF" w:rsidRDefault="009D7930">
      <w:pPr>
        <w:rPr>
          <w:lang w:val="en-US"/>
        </w:rPr>
      </w:pPr>
      <w:bookmarkStart w:id="0" w:name="_GoBack"/>
      <w:bookmarkEnd w:id="0"/>
    </w:p>
    <w:sectPr w:rsidR="009D7930" w:rsidRPr="007648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8FF"/>
    <w:rsid w:val="002205ED"/>
    <w:rsid w:val="007648FF"/>
    <w:rsid w:val="0099735D"/>
    <w:rsid w:val="009D7930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E044C"/>
  <w15:chartTrackingRefBased/>
  <w15:docId w15:val="{83C13C6B-C027-433D-9D7D-7C498AC6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648FF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648F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648FF"/>
  </w:style>
  <w:style w:type="table" w:styleId="Tabelraster1licht">
    <w:name w:val="Grid Table 1 Light"/>
    <w:basedOn w:val="Standaardtabel"/>
    <w:uiPriority w:val="46"/>
    <w:rsid w:val="007648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3</cp:revision>
  <dcterms:created xsi:type="dcterms:W3CDTF">2022-02-18T11:09:00Z</dcterms:created>
  <dcterms:modified xsi:type="dcterms:W3CDTF">2022-02-18T11:10:00Z</dcterms:modified>
</cp:coreProperties>
</file>